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3475E" w:rsidRPr="00203219" w:rsidRDefault="00B3475E" w:rsidP="00B3475E">
      <w:pPr>
        <w:jc w:val="both"/>
        <w:rPr>
          <w:rFonts w:cstheme="minorHAnsi"/>
          <w:b/>
          <w:bCs/>
        </w:rPr>
      </w:pPr>
      <w:r w:rsidRPr="00203219">
        <w:rPr>
          <w:rFonts w:cstheme="minorHAnsi"/>
          <w:b/>
          <w:bCs/>
        </w:rPr>
        <w:t>Supplementary files</w:t>
      </w:r>
    </w:p>
    <w:p w:rsidR="00B3475E" w:rsidRPr="00103F5C" w:rsidRDefault="00B3475E" w:rsidP="00B3475E">
      <w:pPr>
        <w:pStyle w:val="ListParagraph"/>
        <w:spacing w:line="360" w:lineRule="auto"/>
        <w:ind w:left="0"/>
        <w:rPr>
          <w:rFonts w:asciiTheme="minorHAnsi" w:hAnsiTheme="minorHAnsi" w:cstheme="minorHAnsi"/>
          <w:color w:val="000000" w:themeColor="text1"/>
        </w:rPr>
      </w:pPr>
      <w:r w:rsidRPr="005B22B6">
        <w:rPr>
          <w:rFonts w:asciiTheme="minorHAnsi" w:hAnsiTheme="minorHAnsi" w:cstheme="minorHAnsi"/>
          <w:b/>
          <w:bCs/>
          <w:color w:val="000000" w:themeColor="text1"/>
        </w:rPr>
        <w:t>S1. Table</w:t>
      </w:r>
      <w:r>
        <w:rPr>
          <w:rFonts w:asciiTheme="minorHAnsi" w:hAnsiTheme="minorHAnsi" w:cstheme="minorHAnsi"/>
          <w:b/>
          <w:bCs/>
          <w:color w:val="000000" w:themeColor="text1"/>
        </w:rPr>
        <w:t xml:space="preserve"> 1</w:t>
      </w:r>
      <w:r w:rsidRPr="00981CB3" w:rsidDel="00E0356C">
        <w:rPr>
          <w:rFonts w:asciiTheme="minorHAnsi" w:hAnsiTheme="minorHAnsi" w:cstheme="minorHAnsi"/>
          <w:color w:val="000000" w:themeColor="text1"/>
        </w:rPr>
        <w:t>:</w:t>
      </w:r>
      <w:r w:rsidRPr="00981CB3">
        <w:rPr>
          <w:rFonts w:asciiTheme="minorHAnsi" w:hAnsiTheme="minorHAnsi" w:cstheme="minorHAnsi"/>
          <w:color w:val="000000" w:themeColor="text1"/>
        </w:rPr>
        <w:t xml:space="preserve"> Household </w:t>
      </w:r>
      <w:r>
        <w:rPr>
          <w:rFonts w:asciiTheme="minorHAnsi" w:hAnsiTheme="minorHAnsi" w:cstheme="minorHAnsi"/>
          <w:color w:val="000000" w:themeColor="text1"/>
        </w:rPr>
        <w:t>s</w:t>
      </w:r>
      <w:r w:rsidRPr="00981CB3">
        <w:rPr>
          <w:rFonts w:asciiTheme="minorHAnsi" w:hAnsiTheme="minorHAnsi" w:cstheme="minorHAnsi"/>
          <w:color w:val="000000" w:themeColor="text1"/>
        </w:rPr>
        <w:t>ampling</w:t>
      </w:r>
      <w:r>
        <w:rPr>
          <w:rFonts w:asciiTheme="minorHAnsi" w:hAnsiTheme="minorHAnsi" w:cstheme="minorHAnsi"/>
          <w:color w:val="000000" w:themeColor="text1"/>
        </w:rPr>
        <w:t xml:space="preserve"> summary per village at baseline and endline </w:t>
      </w:r>
    </w:p>
    <w:tbl>
      <w:tblPr>
        <w:tblW w:w="8903" w:type="dxa"/>
        <w:tblInd w:w="113" w:type="dxa"/>
        <w:tblLook w:val="04A0" w:firstRow="1" w:lastRow="0" w:firstColumn="1" w:lastColumn="0" w:noHBand="0" w:noVBand="1"/>
      </w:tblPr>
      <w:tblGrid>
        <w:gridCol w:w="1813"/>
        <w:gridCol w:w="1817"/>
        <w:gridCol w:w="1857"/>
        <w:gridCol w:w="1483"/>
        <w:gridCol w:w="1933"/>
      </w:tblGrid>
      <w:tr w:rsidR="00B3475E" w:rsidRPr="005D2938" w:rsidTr="001E3445">
        <w:trPr>
          <w:trHeight w:val="281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D2938">
              <w:rPr>
                <w:rFonts w:cstheme="minorHAnsi"/>
                <w:b/>
                <w:bCs/>
                <w:sz w:val="20"/>
                <w:szCs w:val="20"/>
              </w:rPr>
              <w:t>Sub-county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D2938">
              <w:rPr>
                <w:rFonts w:cstheme="minorHAnsi"/>
                <w:b/>
                <w:bCs/>
                <w:sz w:val="20"/>
                <w:szCs w:val="20"/>
              </w:rPr>
              <w:t>Parish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D2938">
              <w:rPr>
                <w:rFonts w:cstheme="minorHAnsi"/>
                <w:b/>
                <w:bCs/>
                <w:sz w:val="20"/>
                <w:szCs w:val="20"/>
              </w:rPr>
              <w:t>Village</w:t>
            </w:r>
          </w:p>
        </w:tc>
        <w:tc>
          <w:tcPr>
            <w:tcW w:w="3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D2938">
              <w:rPr>
                <w:rFonts w:cstheme="minorHAnsi"/>
                <w:b/>
                <w:bCs/>
                <w:sz w:val="20"/>
                <w:szCs w:val="20"/>
              </w:rPr>
              <w:t>No. of households</w:t>
            </w:r>
          </w:p>
        </w:tc>
      </w:tr>
      <w:tr w:rsidR="00B3475E" w:rsidRPr="005D2938" w:rsidTr="001E3445">
        <w:trPr>
          <w:trHeight w:val="281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75E" w:rsidRPr="005D2938" w:rsidRDefault="00B3475E" w:rsidP="001E344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75E" w:rsidRPr="005D2938" w:rsidRDefault="00B3475E" w:rsidP="001E344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75E" w:rsidRPr="005D2938" w:rsidRDefault="00B3475E" w:rsidP="001E344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D2938">
              <w:rPr>
                <w:rFonts w:cstheme="minorHAnsi"/>
                <w:b/>
                <w:bCs/>
                <w:sz w:val="20"/>
                <w:szCs w:val="20"/>
              </w:rPr>
              <w:t xml:space="preserve">Baseline 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3475E" w:rsidRPr="005D2938" w:rsidRDefault="00B3475E" w:rsidP="001E344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D2938">
              <w:rPr>
                <w:rFonts w:cstheme="minorHAnsi"/>
                <w:b/>
                <w:bCs/>
                <w:sz w:val="20"/>
                <w:szCs w:val="20"/>
              </w:rPr>
              <w:t xml:space="preserve">Endline 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Nawampiti</w:t>
            </w:r>
          </w:p>
        </w:tc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yoola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yool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Ikonia C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Nakiswiga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Nakiswiga 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wamw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Waibuga</w:t>
            </w:r>
          </w:p>
        </w:tc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timbwa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Ikonko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Lwanik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Itakaiboru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wiiri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Kigay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kanga</w:t>
            </w:r>
          </w:p>
        </w:tc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Kiroba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dom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lond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Nawandal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dondo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dondo 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Kimanto B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dondo B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Ikumbya</w:t>
            </w:r>
          </w:p>
        </w:tc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nafu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Nawanyago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nafu 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Ntayigirwa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Idoome Wes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Nabitend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kooma</w:t>
            </w:r>
          </w:p>
        </w:tc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kyangwa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dhana B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kyangwa B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Nabyoto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Nabyoto B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yog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longo</w:t>
            </w:r>
          </w:p>
        </w:tc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gonyoka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Nakisenyi 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gonyoka B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Namalemba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sal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lik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Irongo</w:t>
            </w:r>
          </w:p>
        </w:tc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Irongo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Iganga 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wal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Naimuli B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Kibbinga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Nakavum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Nkandakulyow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Kibbinga 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ulongo/ luuka TC</w:t>
            </w:r>
          </w:p>
        </w:tc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Lwanda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Bwambuzi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Lwand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Kiyunga Ward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Kiyunga Industrial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Hospital Zon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Kiyunga Central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2938"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B3475E" w:rsidRPr="005D2938" w:rsidTr="001E3445">
        <w:trPr>
          <w:trHeight w:val="290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D2938">
              <w:rPr>
                <w:rFonts w:cstheme="minorHAnsi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D2938">
              <w:rPr>
                <w:rFonts w:cstheme="minorHAnsi"/>
                <w:b/>
                <w:bCs/>
                <w:sz w:val="20"/>
                <w:szCs w:val="20"/>
              </w:rPr>
              <w:t xml:space="preserve">16 </w:t>
            </w:r>
            <w:r w:rsidRPr="005D2938">
              <w:rPr>
                <w:rFonts w:cstheme="minorHAnsi"/>
                <w:b/>
                <w:sz w:val="20"/>
                <w:szCs w:val="20"/>
              </w:rPr>
              <w:t>Parishes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D2938">
              <w:rPr>
                <w:rFonts w:cstheme="minorHAnsi"/>
                <w:b/>
                <w:bCs/>
                <w:sz w:val="20"/>
                <w:szCs w:val="20"/>
              </w:rPr>
              <w:t xml:space="preserve">36 </w:t>
            </w:r>
            <w:r w:rsidRPr="005D2938">
              <w:rPr>
                <w:rFonts w:cstheme="minorHAnsi"/>
                <w:b/>
                <w:sz w:val="20"/>
                <w:szCs w:val="20"/>
              </w:rPr>
              <w:t>Villages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75E" w:rsidRPr="005D2938" w:rsidRDefault="00B3475E" w:rsidP="001E344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D2938">
              <w:rPr>
                <w:rFonts w:cstheme="minorHAnsi"/>
                <w:b/>
                <w:bCs/>
                <w:sz w:val="20"/>
                <w:szCs w:val="20"/>
              </w:rPr>
              <w:t xml:space="preserve">583 women 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475E" w:rsidRPr="005D2938" w:rsidRDefault="00B3475E" w:rsidP="001E344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D2938">
              <w:rPr>
                <w:rFonts w:cstheme="minorHAnsi"/>
                <w:b/>
                <w:bCs/>
                <w:sz w:val="20"/>
                <w:szCs w:val="20"/>
              </w:rPr>
              <w:t>619 w</w:t>
            </w:r>
            <w:r w:rsidRPr="005D2938">
              <w:rPr>
                <w:rFonts w:cstheme="minorHAnsi"/>
                <w:b/>
                <w:sz w:val="20"/>
                <w:szCs w:val="20"/>
              </w:rPr>
              <w:t>omen/ households</w:t>
            </w:r>
          </w:p>
        </w:tc>
      </w:tr>
    </w:tbl>
    <w:p w:rsidR="00B3475E" w:rsidRPr="00D40AF2" w:rsidRDefault="00B3475E" w:rsidP="00B3475E">
      <w:pPr>
        <w:pStyle w:val="ListParagraph"/>
        <w:spacing w:line="360" w:lineRule="auto"/>
        <w:ind w:left="0"/>
        <w:rPr>
          <w:rFonts w:asciiTheme="minorHAnsi" w:hAnsiTheme="minorHAnsi" w:cstheme="minorHAnsi"/>
          <w:color w:val="1F3864" w:themeColor="accent1" w:themeShade="80"/>
        </w:rPr>
      </w:pPr>
    </w:p>
    <w:p w:rsidR="00B3475E" w:rsidRPr="000E64F9" w:rsidRDefault="00B3475E" w:rsidP="00B3475E">
      <w:pPr>
        <w:jc w:val="both"/>
        <w:rPr>
          <w:rFonts w:cstheme="minorHAnsi"/>
        </w:rPr>
      </w:pPr>
    </w:p>
    <w:p w:rsidR="009055FE" w:rsidRDefault="009055FE"/>
    <w:sectPr w:rsidR="009055FE" w:rsidSect="00CA2F1A">
      <w:footerReference w:type="even" r:id="rId4"/>
      <w:footerReference w:type="default" r:id="rId5"/>
      <w:pgSz w:w="11906" w:h="16838"/>
      <w:pgMar w:top="1118" w:right="1440" w:bottom="1157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82508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00000" w:rsidRDefault="00000000" w:rsidP="00F91B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119491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00000" w:rsidRDefault="00000000" w:rsidP="00F91B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0F67F6">
    <w:pPr>
      <w:pStyle w:val="Footer"/>
      <w:tabs>
        <w:tab w:val="clear" w:pos="4513"/>
        <w:tab w:val="clear" w:pos="9026"/>
        <w:tab w:val="left" w:pos="5560"/>
      </w:tabs>
    </w:pPr>
    <w:r>
      <w:tab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75E"/>
    <w:rsid w:val="00012F8A"/>
    <w:rsid w:val="000B145A"/>
    <w:rsid w:val="000B58C4"/>
    <w:rsid w:val="000B6E71"/>
    <w:rsid w:val="000D2856"/>
    <w:rsid w:val="001177DE"/>
    <w:rsid w:val="001216E2"/>
    <w:rsid w:val="0012604D"/>
    <w:rsid w:val="00165B18"/>
    <w:rsid w:val="00177F02"/>
    <w:rsid w:val="002116B3"/>
    <w:rsid w:val="0022160D"/>
    <w:rsid w:val="002234B1"/>
    <w:rsid w:val="00290E2D"/>
    <w:rsid w:val="002A1375"/>
    <w:rsid w:val="002B0EAF"/>
    <w:rsid w:val="002C600A"/>
    <w:rsid w:val="00340572"/>
    <w:rsid w:val="00385F99"/>
    <w:rsid w:val="00397BF0"/>
    <w:rsid w:val="003A1595"/>
    <w:rsid w:val="00447790"/>
    <w:rsid w:val="0049721D"/>
    <w:rsid w:val="00507382"/>
    <w:rsid w:val="00513C46"/>
    <w:rsid w:val="00542A30"/>
    <w:rsid w:val="0054441D"/>
    <w:rsid w:val="00545731"/>
    <w:rsid w:val="00581672"/>
    <w:rsid w:val="005A1533"/>
    <w:rsid w:val="005C4D27"/>
    <w:rsid w:val="005C7F22"/>
    <w:rsid w:val="005E20E4"/>
    <w:rsid w:val="005E46CB"/>
    <w:rsid w:val="005E6E88"/>
    <w:rsid w:val="005E7833"/>
    <w:rsid w:val="005F493D"/>
    <w:rsid w:val="006037BC"/>
    <w:rsid w:val="00615598"/>
    <w:rsid w:val="00641A5F"/>
    <w:rsid w:val="006570B8"/>
    <w:rsid w:val="006939AC"/>
    <w:rsid w:val="006A5C14"/>
    <w:rsid w:val="00732656"/>
    <w:rsid w:val="00772857"/>
    <w:rsid w:val="007760BD"/>
    <w:rsid w:val="007862B2"/>
    <w:rsid w:val="007953F8"/>
    <w:rsid w:val="007A29E6"/>
    <w:rsid w:val="007F119D"/>
    <w:rsid w:val="00804BA1"/>
    <w:rsid w:val="008312C7"/>
    <w:rsid w:val="008313EE"/>
    <w:rsid w:val="008A1911"/>
    <w:rsid w:val="008B4B5C"/>
    <w:rsid w:val="008F2E23"/>
    <w:rsid w:val="009010E1"/>
    <w:rsid w:val="009055FE"/>
    <w:rsid w:val="009172E0"/>
    <w:rsid w:val="0092332C"/>
    <w:rsid w:val="0092458B"/>
    <w:rsid w:val="009439E1"/>
    <w:rsid w:val="00965B00"/>
    <w:rsid w:val="00993EB8"/>
    <w:rsid w:val="009C06CC"/>
    <w:rsid w:val="009D687D"/>
    <w:rsid w:val="00A05C0E"/>
    <w:rsid w:val="00A21865"/>
    <w:rsid w:val="00A330DD"/>
    <w:rsid w:val="00A5256E"/>
    <w:rsid w:val="00AB51F0"/>
    <w:rsid w:val="00AB7EE1"/>
    <w:rsid w:val="00AC49BE"/>
    <w:rsid w:val="00B0092F"/>
    <w:rsid w:val="00B048B5"/>
    <w:rsid w:val="00B3475E"/>
    <w:rsid w:val="00B4421B"/>
    <w:rsid w:val="00BD4721"/>
    <w:rsid w:val="00BF5876"/>
    <w:rsid w:val="00C52891"/>
    <w:rsid w:val="00C64146"/>
    <w:rsid w:val="00C6778C"/>
    <w:rsid w:val="00CA2ACB"/>
    <w:rsid w:val="00CE119B"/>
    <w:rsid w:val="00D51703"/>
    <w:rsid w:val="00D620E3"/>
    <w:rsid w:val="00D62A89"/>
    <w:rsid w:val="00D77B8F"/>
    <w:rsid w:val="00D940BC"/>
    <w:rsid w:val="00DA1573"/>
    <w:rsid w:val="00DB02CE"/>
    <w:rsid w:val="00DB722E"/>
    <w:rsid w:val="00DC2843"/>
    <w:rsid w:val="00E33A88"/>
    <w:rsid w:val="00EC2161"/>
    <w:rsid w:val="00F26473"/>
    <w:rsid w:val="00F621FB"/>
    <w:rsid w:val="00F96047"/>
    <w:rsid w:val="00FA5998"/>
    <w:rsid w:val="00FD5575"/>
    <w:rsid w:val="00FE243B"/>
    <w:rsid w:val="00FF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45F81"/>
  <w15:chartTrackingRefBased/>
  <w15:docId w15:val="{74C50491-07BF-DA46-903D-60A782926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75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475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3475E"/>
    <w:rPr>
      <w:lang w:val="en-US"/>
    </w:rPr>
  </w:style>
  <w:style w:type="paragraph" w:styleId="ListParagraph">
    <w:name w:val="List Paragraph"/>
    <w:aliases w:val="Resume Title,List numbered,References"/>
    <w:basedOn w:val="Normal"/>
    <w:link w:val="ListParagraphChar"/>
    <w:uiPriority w:val="34"/>
    <w:qFormat/>
    <w:rsid w:val="00B3475E"/>
    <w:pPr>
      <w:ind w:left="720"/>
      <w:contextualSpacing/>
      <w:jc w:val="both"/>
    </w:pPr>
    <w:rPr>
      <w:rFonts w:ascii="Book Antiqua" w:eastAsiaTheme="minorHAnsi" w:hAnsi="Book Antiqua" w:cstheme="minorBidi"/>
      <w:kern w:val="2"/>
      <w:lang w:val="en-US" w:eastAsia="en-US"/>
      <w14:ligatures w14:val="standardContextual"/>
    </w:rPr>
  </w:style>
  <w:style w:type="character" w:customStyle="1" w:styleId="ListParagraphChar">
    <w:name w:val="List Paragraph Char"/>
    <w:aliases w:val="Resume Title Char,List numbered Char,References Char"/>
    <w:link w:val="ListParagraph"/>
    <w:uiPriority w:val="34"/>
    <w:locked/>
    <w:rsid w:val="00B3475E"/>
    <w:rPr>
      <w:rFonts w:ascii="Book Antiqua" w:hAnsi="Book Antiqu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347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8</Characters>
  <Application>Microsoft Office Word</Application>
  <DocSecurity>0</DocSecurity>
  <Lines>7</Lines>
  <Paragraphs>2</Paragraphs>
  <ScaleCrop>false</ScaleCrop>
  <Company>BNITM</Company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. Wafula</dc:creator>
  <cp:keywords/>
  <dc:description/>
  <cp:lastModifiedBy>ST. Wafula</cp:lastModifiedBy>
  <cp:revision>1</cp:revision>
  <dcterms:created xsi:type="dcterms:W3CDTF">2023-11-28T15:49:00Z</dcterms:created>
  <dcterms:modified xsi:type="dcterms:W3CDTF">2023-11-28T15:49:00Z</dcterms:modified>
</cp:coreProperties>
</file>